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3 Table. Correlation between CTHRC1 and LXN expression and clinicopathological parameters of gastric cancer</w:t>
      </w:r>
    </w:p>
    <w:tbl>
      <w:tblPr>
        <w:tblW w:w="84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1042"/>
        <w:gridCol w:w="1305"/>
        <w:gridCol w:w="1041"/>
        <w:gridCol w:w="1305"/>
        <w:gridCol w:w="1041"/>
      </w:tblGrid>
      <w:tr>
        <w:trPr>
          <w:trHeight w:val="270" w:hRule="atLeast"/>
        </w:trPr>
        <w:tc>
          <w:tcPr>
            <w:tcW w:w="26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0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XN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6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sitive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sitive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≤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y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(49.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(25.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&gt;60y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(57.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(46.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(56.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(43.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4</w:t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(52.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(43.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73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≤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cm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7(53.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(44.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&gt;6cm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(61.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(36.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1/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(42.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(46.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3/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6(62.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(41.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(41.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(57.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1-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(63.8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(33.8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73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Well/moderat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(53.8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(53.8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orly/undifferentiated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(57.5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(21.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73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/I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(44.6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(53.5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II/IV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(64.3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(33.9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4:18:00Z</dcterms:created>
  <dc:creator>微软用户</dc:creator>
  <dc:description/>
  <cp:keywords/>
  <dc:language>en-US</dc:language>
  <cp:lastModifiedBy>GZ Yu</cp:lastModifiedBy>
  <dcterms:modified xsi:type="dcterms:W3CDTF">2015-04-30T03:03:00Z</dcterms:modified>
  <cp:revision>4</cp:revision>
  <dc:subject/>
  <dc:title/>
</cp:coreProperties>
</file>